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B8763" w14:textId="62AD49CB" w:rsidR="006D05AC" w:rsidRPr="008338ED" w:rsidRDefault="006D05AC" w:rsidP="006D05AC">
      <w:pPr>
        <w:widowControl w:val="0"/>
        <w:autoSpaceDE w:val="0"/>
        <w:spacing w:line="480" w:lineRule="auto"/>
        <w:jc w:val="both"/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 w:rsidRPr="005B1516">
        <w:rPr>
          <w:rFonts w:asciiTheme="minorHAnsi" w:hAnsiTheme="minorHAnsi" w:cstheme="minorHAnsi"/>
          <w:i/>
          <w:iCs/>
          <w:color w:val="000000" w:themeColor="text1"/>
          <w:lang w:val="en-US"/>
        </w:rPr>
        <w:t>Additional file 5</w:t>
      </w:r>
      <w:r w:rsidR="00536987">
        <w:rPr>
          <w:rFonts w:asciiTheme="minorHAnsi" w:hAnsiTheme="minorHAnsi" w:cstheme="minorHAnsi"/>
          <w:i/>
          <w:iCs/>
          <w:color w:val="000000" w:themeColor="text1"/>
          <w:lang w:val="en-US"/>
        </w:rPr>
        <w:t>.</w:t>
      </w:r>
      <w:r w:rsidRPr="005B1516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 Satisfaction of </w:t>
      </w:r>
      <w:r w:rsidR="00536987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the </w:t>
      </w:r>
      <w:r w:rsidRPr="005B1516">
        <w:rPr>
          <w:rFonts w:asciiTheme="minorHAnsi" w:hAnsiTheme="minorHAnsi" w:cstheme="minorHAnsi"/>
          <w:i/>
          <w:iCs/>
          <w:color w:val="000000" w:themeColor="text1"/>
          <w:lang w:val="en-US"/>
        </w:rPr>
        <w:t xml:space="preserve">participants </w:t>
      </w:r>
    </w:p>
    <w:tbl>
      <w:tblPr>
        <w:tblStyle w:val="Grilledutableau"/>
        <w:tblpPr w:leftFromText="141" w:rightFromText="141" w:vertAnchor="text" w:horzAnchor="page" w:tblpX="1006" w:tblpY="489"/>
        <w:tblW w:w="55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228"/>
        <w:gridCol w:w="353"/>
        <w:gridCol w:w="226"/>
        <w:gridCol w:w="957"/>
        <w:gridCol w:w="225"/>
        <w:gridCol w:w="1294"/>
        <w:gridCol w:w="225"/>
        <w:gridCol w:w="932"/>
        <w:gridCol w:w="225"/>
        <w:gridCol w:w="1073"/>
        <w:gridCol w:w="225"/>
        <w:gridCol w:w="588"/>
      </w:tblGrid>
      <w:tr w:rsidR="006D05AC" w:rsidRPr="00480B11" w14:paraId="19D0060C" w14:textId="77777777" w:rsidTr="003A27F7">
        <w:trPr>
          <w:trHeight w:val="436"/>
        </w:trPr>
        <w:tc>
          <w:tcPr>
            <w:tcW w:w="1745" w:type="pct"/>
            <w:tcBorders>
              <w:top w:val="single" w:sz="4" w:space="0" w:color="auto"/>
            </w:tcBorders>
            <w:vAlign w:val="center"/>
          </w:tcPr>
          <w:p w14:paraId="45658F32" w14:textId="54F5125F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Thinks the program helped the participant to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14:paraId="64334DC6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1F3B9241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4B667B9D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230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5A1121F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7F41122A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62CC77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2F4AF122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118196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5FA54855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D4D3D9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006D05AC" w:rsidRPr="00536987" w14:paraId="45B9B205" w14:textId="77777777" w:rsidTr="003A27F7">
        <w:trPr>
          <w:trHeight w:val="436"/>
        </w:trPr>
        <w:tc>
          <w:tcPr>
            <w:tcW w:w="1745" w:type="pct"/>
            <w:noWrap/>
            <w:vAlign w:val="center"/>
            <w:hideMark/>
          </w:tcPr>
          <w:p w14:paraId="5C84C882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14:paraId="6D0D0E5F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</w:tcPr>
          <w:p w14:paraId="28ED48FA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</w:tcPr>
          <w:p w14:paraId="3215590A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05B3A4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Surely</w:t>
            </w:r>
          </w:p>
        </w:tc>
        <w:tc>
          <w:tcPr>
            <w:tcW w:w="112" w:type="pct"/>
          </w:tcPr>
          <w:p w14:paraId="0DC980B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5B696A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Probably</w:t>
            </w:r>
          </w:p>
        </w:tc>
        <w:tc>
          <w:tcPr>
            <w:tcW w:w="112" w:type="pct"/>
          </w:tcPr>
          <w:p w14:paraId="7BE7A9D2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6AE4D7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Perhaps</w:t>
            </w:r>
          </w:p>
        </w:tc>
        <w:tc>
          <w:tcPr>
            <w:tcW w:w="112" w:type="pct"/>
          </w:tcPr>
          <w:p w14:paraId="7CD9AFD8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3BE3F6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12" w:type="pct"/>
          </w:tcPr>
          <w:p w14:paraId="02A5285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0A4304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Total</w:t>
            </w:r>
          </w:p>
        </w:tc>
      </w:tr>
      <w:tr w:rsidR="006D05AC" w:rsidRPr="00536987" w14:paraId="017F74DE" w14:textId="77777777" w:rsidTr="003A27F7">
        <w:trPr>
          <w:trHeight w:val="436"/>
        </w:trPr>
        <w:tc>
          <w:tcPr>
            <w:tcW w:w="1745" w:type="pct"/>
            <w:tcBorders>
              <w:top w:val="single" w:sz="4" w:space="0" w:color="auto"/>
            </w:tcBorders>
            <w:vAlign w:val="center"/>
            <w:hideMark/>
          </w:tcPr>
          <w:p w14:paraId="7FEF31D2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Learn about the disorder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14:paraId="1657347C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2A8541CE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553A3D9F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  <w:hideMark/>
          </w:tcPr>
          <w:p w14:paraId="365AE909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58AAC3CD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  <w:hideMark/>
          </w:tcPr>
          <w:p w14:paraId="2A267EE5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21DECE7E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14:paraId="7BA46D32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6DFE048F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4501C348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6FAD7932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  <w:hideMark/>
          </w:tcPr>
          <w:p w14:paraId="6D0F5D69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006D05AC" w:rsidRPr="00536987" w14:paraId="174B7AC6" w14:textId="77777777" w:rsidTr="003A27F7">
        <w:trPr>
          <w:trHeight w:val="436"/>
        </w:trPr>
        <w:tc>
          <w:tcPr>
            <w:tcW w:w="1745" w:type="pct"/>
            <w:vAlign w:val="center"/>
            <w:hideMark/>
          </w:tcPr>
          <w:p w14:paraId="11B31589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14:paraId="1E4DD4AE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</w:tcPr>
          <w:p w14:paraId="2AE4E72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112" w:type="pct"/>
          </w:tcPr>
          <w:p w14:paraId="2A837288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0FCD9A92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28</w:t>
            </w:r>
          </w:p>
        </w:tc>
        <w:tc>
          <w:tcPr>
            <w:tcW w:w="112" w:type="pct"/>
          </w:tcPr>
          <w:p w14:paraId="5DAF95FC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noWrap/>
            <w:vAlign w:val="center"/>
            <w:hideMark/>
          </w:tcPr>
          <w:p w14:paraId="3419DCEC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12" w:type="pct"/>
          </w:tcPr>
          <w:p w14:paraId="5F3D08F9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438E1DFC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12" w:type="pct"/>
          </w:tcPr>
          <w:p w14:paraId="3E212B1B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197F8D7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" w:type="pct"/>
          </w:tcPr>
          <w:p w14:paraId="4D63D6B7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A31105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43</w:t>
            </w:r>
          </w:p>
        </w:tc>
      </w:tr>
      <w:tr w:rsidR="006D05AC" w:rsidRPr="00536987" w14:paraId="0D63E578" w14:textId="77777777" w:rsidTr="003A27F7">
        <w:trPr>
          <w:trHeight w:val="436"/>
        </w:trPr>
        <w:tc>
          <w:tcPr>
            <w:tcW w:w="1745" w:type="pct"/>
            <w:tcBorders>
              <w:bottom w:val="single" w:sz="4" w:space="0" w:color="auto"/>
            </w:tcBorders>
            <w:vAlign w:val="center"/>
            <w:hideMark/>
          </w:tcPr>
          <w:p w14:paraId="45B1A9C3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14:paraId="4BCA81A5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32DC6EA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%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4D8EFDF3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B12CF8" w14:textId="2CF4EE8D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89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0516E9D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154BA6" w14:textId="4B707016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5B0403C6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11A3BD" w14:textId="3388E62B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3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73C3573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F58C62" w14:textId="25F2C1DC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1217567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5C8B97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00</w:t>
            </w:r>
          </w:p>
        </w:tc>
      </w:tr>
      <w:tr w:rsidR="006D05AC" w:rsidRPr="00480B11" w14:paraId="13D274B2" w14:textId="77777777" w:rsidTr="003A27F7">
        <w:trPr>
          <w:trHeight w:val="436"/>
        </w:trPr>
        <w:tc>
          <w:tcPr>
            <w:tcW w:w="1745" w:type="pct"/>
            <w:tcBorders>
              <w:top w:val="single" w:sz="4" w:space="0" w:color="auto"/>
            </w:tcBorders>
            <w:vAlign w:val="center"/>
            <w:hideMark/>
          </w:tcPr>
          <w:p w14:paraId="4C66D641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Learn how to cope better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14:paraId="20365528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5F6D9554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0A06A16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  <w:hideMark/>
          </w:tcPr>
          <w:p w14:paraId="3B6A460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770E60EC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  <w:hideMark/>
          </w:tcPr>
          <w:p w14:paraId="7DA935C4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5F80A01B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14:paraId="648B080B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44C07ED7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7CEC6B6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42AA0E5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  <w:hideMark/>
          </w:tcPr>
          <w:p w14:paraId="10F4A108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006D05AC" w:rsidRPr="00536987" w14:paraId="78FEDF5F" w14:textId="77777777" w:rsidTr="003A27F7">
        <w:trPr>
          <w:trHeight w:val="436"/>
        </w:trPr>
        <w:tc>
          <w:tcPr>
            <w:tcW w:w="1745" w:type="pct"/>
            <w:vAlign w:val="center"/>
            <w:hideMark/>
          </w:tcPr>
          <w:p w14:paraId="0BD37A67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14:paraId="4B0B7B90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</w:tcPr>
          <w:p w14:paraId="12901B5B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112" w:type="pct"/>
          </w:tcPr>
          <w:p w14:paraId="3D7635F2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7B004E1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12" w:type="pct"/>
          </w:tcPr>
          <w:p w14:paraId="55C1C07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noWrap/>
            <w:vAlign w:val="center"/>
            <w:hideMark/>
          </w:tcPr>
          <w:p w14:paraId="05029BB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2" w:type="pct"/>
          </w:tcPr>
          <w:p w14:paraId="501B505B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42E68D59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" w:type="pct"/>
          </w:tcPr>
          <w:p w14:paraId="21C96474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461F76C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" w:type="pct"/>
          </w:tcPr>
          <w:p w14:paraId="401D8D4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48C2ECA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43</w:t>
            </w:r>
          </w:p>
        </w:tc>
      </w:tr>
      <w:tr w:rsidR="006D05AC" w:rsidRPr="00536987" w14:paraId="2971B83D" w14:textId="77777777" w:rsidTr="003A27F7">
        <w:trPr>
          <w:trHeight w:val="436"/>
        </w:trPr>
        <w:tc>
          <w:tcPr>
            <w:tcW w:w="1745" w:type="pct"/>
            <w:tcBorders>
              <w:bottom w:val="single" w:sz="4" w:space="0" w:color="auto"/>
            </w:tcBorders>
            <w:vAlign w:val="center"/>
            <w:hideMark/>
          </w:tcPr>
          <w:p w14:paraId="64CC2BA2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14:paraId="07B2C3E4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7011B3BA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%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7228E5B9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01CD7D" w14:textId="6D03DE46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84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2E3501D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935464" w14:textId="48731CF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2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29195347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9C8131" w14:textId="032AFB0A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2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4E1509B2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21C3CA" w14:textId="22ED50CD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6260D2DB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85F76C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00</w:t>
            </w:r>
          </w:p>
        </w:tc>
      </w:tr>
      <w:tr w:rsidR="006D05AC" w:rsidRPr="00480B11" w14:paraId="51371A0F" w14:textId="77777777" w:rsidTr="003A27F7">
        <w:trPr>
          <w:trHeight w:val="436"/>
        </w:trPr>
        <w:tc>
          <w:tcPr>
            <w:tcW w:w="1745" w:type="pct"/>
            <w:tcBorders>
              <w:top w:val="single" w:sz="4" w:space="0" w:color="auto"/>
            </w:tcBorders>
            <w:vAlign w:val="center"/>
            <w:hideMark/>
          </w:tcPr>
          <w:p w14:paraId="0AB5B303" w14:textId="691168FD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Learn </w:t>
            </w:r>
            <w:r w:rsidR="00B068D3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how </w:t>
            </w:r>
            <w:r w:rsidRPr="00536987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to better manage their emotions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14:paraId="77A12C10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7D2467E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78B41B0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  <w:hideMark/>
          </w:tcPr>
          <w:p w14:paraId="307EE332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0EDEB96D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  <w:hideMark/>
          </w:tcPr>
          <w:p w14:paraId="117C5049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6920B12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14:paraId="2638D43A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6D326B3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42490FE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07F2E303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  <w:hideMark/>
          </w:tcPr>
          <w:p w14:paraId="0BFBAD61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006D05AC" w:rsidRPr="00536987" w14:paraId="1F28CE68" w14:textId="77777777" w:rsidTr="003A27F7">
        <w:trPr>
          <w:trHeight w:val="436"/>
        </w:trPr>
        <w:tc>
          <w:tcPr>
            <w:tcW w:w="1745" w:type="pct"/>
            <w:vAlign w:val="center"/>
            <w:hideMark/>
          </w:tcPr>
          <w:p w14:paraId="49EF97A7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14:paraId="0799B238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</w:tcPr>
          <w:p w14:paraId="2E56CBF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112" w:type="pct"/>
          </w:tcPr>
          <w:p w14:paraId="52DA758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21DA9C0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76</w:t>
            </w:r>
          </w:p>
        </w:tc>
        <w:tc>
          <w:tcPr>
            <w:tcW w:w="112" w:type="pct"/>
          </w:tcPr>
          <w:p w14:paraId="5A9F6013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noWrap/>
            <w:vAlign w:val="center"/>
            <w:hideMark/>
          </w:tcPr>
          <w:p w14:paraId="2F359BF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53</w:t>
            </w:r>
          </w:p>
        </w:tc>
        <w:tc>
          <w:tcPr>
            <w:tcW w:w="112" w:type="pct"/>
          </w:tcPr>
          <w:p w14:paraId="36ACE4CA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21D1EA9B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2" w:type="pct"/>
          </w:tcPr>
          <w:p w14:paraId="0D221241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6F230833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" w:type="pct"/>
          </w:tcPr>
          <w:p w14:paraId="2DFE7C66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16F70FE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43</w:t>
            </w:r>
          </w:p>
        </w:tc>
      </w:tr>
      <w:tr w:rsidR="006D05AC" w:rsidRPr="00536987" w14:paraId="209EE824" w14:textId="77777777" w:rsidTr="003A27F7">
        <w:trPr>
          <w:trHeight w:val="436"/>
        </w:trPr>
        <w:tc>
          <w:tcPr>
            <w:tcW w:w="1745" w:type="pct"/>
            <w:tcBorders>
              <w:bottom w:val="single" w:sz="4" w:space="0" w:color="auto"/>
            </w:tcBorders>
            <w:vAlign w:val="center"/>
            <w:hideMark/>
          </w:tcPr>
          <w:p w14:paraId="7B8330F0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14:paraId="72F95A20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6303700A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%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15EE179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0AA050" w14:textId="05419BB9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53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34B51553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FFD916" w14:textId="40FFCB1E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37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6F37E2DA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06B86F" w14:textId="30201F9B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9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72DE623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6C089E" w14:textId="5B6951C0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43936772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F45649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00</w:t>
            </w:r>
          </w:p>
        </w:tc>
      </w:tr>
      <w:tr w:rsidR="006D05AC" w:rsidRPr="00480B11" w14:paraId="1784D91F" w14:textId="77777777" w:rsidTr="003A27F7">
        <w:trPr>
          <w:trHeight w:val="436"/>
        </w:trPr>
        <w:tc>
          <w:tcPr>
            <w:tcW w:w="1745" w:type="pct"/>
            <w:tcBorders>
              <w:top w:val="single" w:sz="4" w:space="0" w:color="auto"/>
            </w:tcBorders>
            <w:vAlign w:val="center"/>
            <w:hideMark/>
          </w:tcPr>
          <w:p w14:paraId="0B3C7AB5" w14:textId="75CBFCC0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480B11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Learn </w:t>
            </w:r>
            <w:r w:rsidR="00D53F46" w:rsidRPr="00480B11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how</w:t>
            </w:r>
            <w:r w:rsidR="00B068D3" w:rsidRPr="00480B11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00480B11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to better</w:t>
            </w:r>
            <w:r w:rsidRPr="00536987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 xml:space="preserve"> use existing resources </w:t>
            </w:r>
          </w:p>
        </w:tc>
        <w:tc>
          <w:tcPr>
            <w:tcW w:w="113" w:type="pct"/>
            <w:tcBorders>
              <w:top w:val="single" w:sz="4" w:space="0" w:color="auto"/>
            </w:tcBorders>
          </w:tcPr>
          <w:p w14:paraId="2A3C2C20" w14:textId="77777777" w:rsidR="006D05AC" w:rsidRPr="00536987" w:rsidRDefault="006D05AC" w:rsidP="003A27F7">
            <w:pPr>
              <w:pStyle w:val="Lgende"/>
              <w:spacing w:line="240" w:lineRule="auto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61758E3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75DD6523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  <w:hideMark/>
          </w:tcPr>
          <w:p w14:paraId="497DE068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7D16D6C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  <w:hideMark/>
          </w:tcPr>
          <w:p w14:paraId="703BCC04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410EA95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14:paraId="6A8454FC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71BD3F94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043D1086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2" w:type="pct"/>
            <w:tcBorders>
              <w:top w:val="single" w:sz="4" w:space="0" w:color="auto"/>
            </w:tcBorders>
          </w:tcPr>
          <w:p w14:paraId="35AF8C9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  <w:hideMark/>
          </w:tcPr>
          <w:p w14:paraId="2AB25C1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006D05AC" w:rsidRPr="00536987" w14:paraId="7D1D9857" w14:textId="77777777" w:rsidTr="003A27F7">
        <w:trPr>
          <w:trHeight w:val="436"/>
        </w:trPr>
        <w:tc>
          <w:tcPr>
            <w:tcW w:w="1745" w:type="pct"/>
            <w:vAlign w:val="center"/>
            <w:hideMark/>
          </w:tcPr>
          <w:p w14:paraId="5E8A3527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</w:tcPr>
          <w:p w14:paraId="77261087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</w:tcPr>
          <w:p w14:paraId="0A54F273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112" w:type="pct"/>
          </w:tcPr>
          <w:p w14:paraId="77E5CC5D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45DDFA87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77</w:t>
            </w:r>
          </w:p>
        </w:tc>
        <w:tc>
          <w:tcPr>
            <w:tcW w:w="112" w:type="pct"/>
          </w:tcPr>
          <w:p w14:paraId="6FE0F8DD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noWrap/>
            <w:vAlign w:val="center"/>
            <w:hideMark/>
          </w:tcPr>
          <w:p w14:paraId="24B81EBD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2" w:type="pct"/>
          </w:tcPr>
          <w:p w14:paraId="467FF43A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35C93E6C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2" w:type="pct"/>
          </w:tcPr>
          <w:p w14:paraId="046C778D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5033062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" w:type="pct"/>
          </w:tcPr>
          <w:p w14:paraId="5081081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1217F4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43</w:t>
            </w:r>
          </w:p>
        </w:tc>
      </w:tr>
      <w:tr w:rsidR="006D05AC" w:rsidRPr="00536987" w14:paraId="0E67DBD2" w14:textId="77777777" w:rsidTr="003A27F7">
        <w:trPr>
          <w:trHeight w:val="436"/>
        </w:trPr>
        <w:tc>
          <w:tcPr>
            <w:tcW w:w="1745" w:type="pct"/>
            <w:tcBorders>
              <w:bottom w:val="single" w:sz="4" w:space="0" w:color="auto"/>
            </w:tcBorders>
            <w:vAlign w:val="center"/>
            <w:hideMark/>
          </w:tcPr>
          <w:p w14:paraId="736A4CF8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13" w:type="pct"/>
            <w:tcBorders>
              <w:bottom w:val="single" w:sz="4" w:space="0" w:color="auto"/>
            </w:tcBorders>
          </w:tcPr>
          <w:p w14:paraId="5017CC24" w14:textId="77777777" w:rsidR="006D05AC" w:rsidRPr="00536987" w:rsidRDefault="006D05AC" w:rsidP="003A27F7">
            <w:pPr>
              <w:pStyle w:val="Lgende"/>
              <w:spacing w:line="240" w:lineRule="auto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3BFF5945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%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4E107DE3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BA54CA" w14:textId="727227C9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53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2C53B5BB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6F9370" w14:textId="206D3F96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35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2D77F49F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F055CB" w14:textId="1A2D10D2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9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38184B60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107AD1" w14:textId="4DEB0C06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B068D3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6E446EB4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57D3DE" w14:textId="77777777" w:rsidR="006D05AC" w:rsidRPr="00536987" w:rsidRDefault="006D05AC" w:rsidP="003A27F7">
            <w:pPr>
              <w:pStyle w:val="Lgende"/>
              <w:spacing w:line="240" w:lineRule="auto"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536987">
              <w:rPr>
                <w:i w:val="0"/>
                <w:iCs w:val="0"/>
                <w:sz w:val="18"/>
                <w:szCs w:val="18"/>
                <w:lang w:val="en-US"/>
              </w:rPr>
              <w:t>100</w:t>
            </w:r>
          </w:p>
        </w:tc>
      </w:tr>
    </w:tbl>
    <w:p w14:paraId="4168B78B" w14:textId="77777777" w:rsidR="006D05AC" w:rsidRPr="008338ED" w:rsidRDefault="006D05AC" w:rsidP="006D05AC">
      <w:pPr>
        <w:widowControl w:val="0"/>
        <w:autoSpaceDE w:val="0"/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6956286F" w14:textId="77777777" w:rsidR="006D05AC" w:rsidRPr="008338ED" w:rsidRDefault="006D05AC" w:rsidP="006D05AC">
      <w:pPr>
        <w:widowControl w:val="0"/>
        <w:autoSpaceDE w:val="0"/>
        <w:spacing w:line="480" w:lineRule="auto"/>
        <w:jc w:val="both"/>
        <w:rPr>
          <w:rFonts w:asciiTheme="minorHAnsi" w:hAnsiTheme="minorHAnsi" w:cstheme="minorHAnsi"/>
          <w:b/>
          <w:bCs/>
          <w:u w:val="single"/>
          <w:lang w:val="en-US"/>
        </w:rPr>
      </w:pPr>
    </w:p>
    <w:p w14:paraId="2F4FB67C" w14:textId="77777777" w:rsidR="00C2332B" w:rsidRDefault="00C2332B"/>
    <w:sectPr w:rsidR="00C23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AC"/>
    <w:rsid w:val="00270E6C"/>
    <w:rsid w:val="00480B11"/>
    <w:rsid w:val="00536987"/>
    <w:rsid w:val="005B1516"/>
    <w:rsid w:val="006250A4"/>
    <w:rsid w:val="006D05AC"/>
    <w:rsid w:val="007233B3"/>
    <w:rsid w:val="007E5F43"/>
    <w:rsid w:val="007F2DCE"/>
    <w:rsid w:val="00814127"/>
    <w:rsid w:val="00A5769D"/>
    <w:rsid w:val="00B068D3"/>
    <w:rsid w:val="00B76BF9"/>
    <w:rsid w:val="00BB5ECC"/>
    <w:rsid w:val="00C2332B"/>
    <w:rsid w:val="00CC7B40"/>
    <w:rsid w:val="00D16015"/>
    <w:rsid w:val="00D53F46"/>
    <w:rsid w:val="00DB1D3D"/>
    <w:rsid w:val="00DB6546"/>
    <w:rsid w:val="00DC7261"/>
    <w:rsid w:val="00E94835"/>
    <w:rsid w:val="00F3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2F783"/>
  <w15:chartTrackingRefBased/>
  <w15:docId w15:val="{65D156B9-BF9C-1849-8AA1-8CF4FE11D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5A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D0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qFormat/>
    <w:rsid w:val="006D05AC"/>
    <w:pPr>
      <w:suppressLineNumbers/>
      <w:suppressAutoHyphens/>
      <w:spacing w:before="120" w:after="120" w:line="360" w:lineRule="auto"/>
      <w:jc w:val="both"/>
    </w:pPr>
    <w:rPr>
      <w:rFonts w:asciiTheme="minorHAnsi" w:eastAsia="SimSun" w:hAnsiTheme="minorHAnsi" w:cs="Mangal"/>
      <w:i/>
      <w:iCs/>
    </w:rPr>
  </w:style>
  <w:style w:type="paragraph" w:styleId="Rvision">
    <w:name w:val="Revision"/>
    <w:hidden/>
    <w:uiPriority w:val="99"/>
    <w:semiHidden/>
    <w:rsid w:val="00536987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4" ma:contentTypeDescription="Crée un document." ma:contentTypeScope="" ma:versionID="8c82dc6e78b98612b7932f37e50bfea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18fd3e48ce58f7658653d9445a508915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Props1.xml><?xml version="1.0" encoding="utf-8"?>
<ds:datastoreItem xmlns:ds="http://schemas.openxmlformats.org/officeDocument/2006/customXml" ds:itemID="{4A1388E8-1173-4A50-9AD0-E0BCFBC5FE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7A1A9C-828A-4BDF-9E24-6A0FD33437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0CFBBA-DF89-4337-90B2-E3C10DAFE7B5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chel COHEN</dc:creator>
  <cp:keywords/>
  <dc:description/>
  <cp:lastModifiedBy>Satchel COHEN</cp:lastModifiedBy>
  <cp:revision>2</cp:revision>
  <dcterms:created xsi:type="dcterms:W3CDTF">2024-06-01T11:15:00Z</dcterms:created>
  <dcterms:modified xsi:type="dcterms:W3CDTF">2024-06-0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